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D3CF3" w14:textId="570AB335" w:rsidR="00674D44" w:rsidRPr="00C32F51" w:rsidRDefault="00BE075E" w:rsidP="00674D44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3 </w:t>
      </w:r>
      <w:r w:rsidR="00674D44" w:rsidRPr="00C32F51">
        <w:rPr>
          <w:rFonts w:ascii="Calibri" w:hAnsi="Calibri" w:cs="Calibri"/>
          <w:b/>
          <w:bCs/>
          <w:sz w:val="20"/>
          <w:szCs w:val="20"/>
          <w:lang w:val="en-GB"/>
        </w:rPr>
        <w:t>Table.</w:t>
      </w:r>
      <w:r w:rsidR="00674D44" w:rsidRPr="00C32F51">
        <w:rPr>
          <w:rFonts w:ascii="Calibri" w:hAnsi="Calibri" w:cs="Calibri"/>
          <w:b/>
          <w:sz w:val="20"/>
          <w:lang w:val="en-GB"/>
        </w:rPr>
        <w:t xml:space="preserve"> Means and standard deviations on the ICECAP-A for both groups at baseline and follow-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748"/>
        <w:gridCol w:w="992"/>
        <w:gridCol w:w="992"/>
        <w:gridCol w:w="992"/>
        <w:gridCol w:w="992"/>
        <w:gridCol w:w="992"/>
        <w:gridCol w:w="993"/>
      </w:tblGrid>
      <w:tr w:rsidR="00674D44" w:rsidRPr="00C32F51" w14:paraId="5D32C22F" w14:textId="77777777" w:rsidTr="00C90E2F">
        <w:tc>
          <w:tcPr>
            <w:tcW w:w="1371" w:type="dxa"/>
            <w:tcBorders>
              <w:top w:val="single" w:sz="4" w:space="0" w:color="auto"/>
            </w:tcBorders>
          </w:tcPr>
          <w:p w14:paraId="3D582C8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</w:tcPr>
          <w:p w14:paraId="7AB08FB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85DEB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Baseline (T0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4BE8C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6-month follow-up (T1)</w:t>
            </w:r>
          </w:p>
        </w:tc>
      </w:tr>
      <w:tr w:rsidR="00674D44" w:rsidRPr="00C32F51" w14:paraId="12947BA4" w14:textId="77777777" w:rsidTr="00C90E2F">
        <w:tc>
          <w:tcPr>
            <w:tcW w:w="1371" w:type="dxa"/>
            <w:tcBorders>
              <w:bottom w:val="single" w:sz="4" w:space="0" w:color="auto"/>
            </w:tcBorders>
          </w:tcPr>
          <w:p w14:paraId="7F5078D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</w:tcPr>
          <w:p w14:paraId="4D389BEF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FC2F2C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E84C5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EC5076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7BA194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68228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01E3F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</w:tr>
      <w:tr w:rsidR="00674D44" w:rsidRPr="00C32F51" w14:paraId="47EDE0D6" w14:textId="77777777" w:rsidTr="00C90E2F"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6557F98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 xml:space="preserve">ICECAP-A </w:t>
            </w:r>
            <w:proofErr w:type="spellStart"/>
            <w:r w:rsidRPr="00C32F51">
              <w:rPr>
                <w:rFonts w:ascii="Calibri" w:hAnsi="Calibri" w:cs="Calibri"/>
                <w:b/>
                <w:bCs/>
              </w:rPr>
              <w:t>sum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score</w:t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</w:tcPr>
          <w:p w14:paraId="7B0B82CE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3A61AD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0634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0ACD64F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4A7778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A246E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4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87986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.3</w:t>
            </w:r>
          </w:p>
        </w:tc>
      </w:tr>
      <w:tr w:rsidR="00674D44" w:rsidRPr="00C32F51" w14:paraId="366B8C0D" w14:textId="77777777" w:rsidTr="00C90E2F">
        <w:tc>
          <w:tcPr>
            <w:tcW w:w="1371" w:type="dxa"/>
            <w:vMerge/>
            <w:tcBorders>
              <w:bottom w:val="single" w:sz="4" w:space="0" w:color="auto"/>
            </w:tcBorders>
          </w:tcPr>
          <w:p w14:paraId="0BD7478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</w:tcPr>
          <w:p w14:paraId="5CE02BC8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EFC8FC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24328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4.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9B4886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.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DE23CF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4AF17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4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1DE1C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.1</w:t>
            </w:r>
          </w:p>
        </w:tc>
      </w:tr>
      <w:tr w:rsidR="00674D44" w:rsidRPr="00C32F51" w14:paraId="3EC61DF6" w14:textId="77777777" w:rsidTr="00C90E2F"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14:paraId="56E892C2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 xml:space="preserve">ICECAP-A </w:t>
            </w:r>
            <w:proofErr w:type="spellStart"/>
            <w:r w:rsidRPr="00C32F51">
              <w:rPr>
                <w:rFonts w:ascii="Calibri" w:hAnsi="Calibri" w:cs="Calibri"/>
                <w:b/>
                <w:bCs/>
              </w:rPr>
              <w:t>tariff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C32F51">
              <w:rPr>
                <w:rFonts w:ascii="Calibri" w:hAnsi="Calibri" w:cs="Calibri"/>
                <w:b/>
                <w:bCs/>
              </w:rPr>
              <w:t>value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</w:tcPr>
          <w:p w14:paraId="3352F39F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058D7C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59DB6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01430BE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42BB48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BA115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8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38EC1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14</w:t>
            </w:r>
          </w:p>
        </w:tc>
      </w:tr>
      <w:tr w:rsidR="00674D44" w:rsidRPr="00C32F51" w14:paraId="70111A4C" w14:textId="77777777" w:rsidTr="00C90E2F">
        <w:trPr>
          <w:trHeight w:val="80"/>
        </w:trPr>
        <w:tc>
          <w:tcPr>
            <w:tcW w:w="1371" w:type="dxa"/>
            <w:vMerge/>
            <w:tcBorders>
              <w:bottom w:val="single" w:sz="4" w:space="0" w:color="auto"/>
            </w:tcBorders>
          </w:tcPr>
          <w:p w14:paraId="5178423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</w:tcPr>
          <w:p w14:paraId="0D919F7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69E428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6B5A1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7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16CC3E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1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4A5608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75A19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7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C509A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13</w:t>
            </w:r>
          </w:p>
        </w:tc>
      </w:tr>
    </w:tbl>
    <w:p w14:paraId="5B2AB764" w14:textId="77777777" w:rsidR="00674D44" w:rsidRPr="00C32F51" w:rsidRDefault="00674D44" w:rsidP="00674D44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C32F51">
        <w:rPr>
          <w:rFonts w:ascii="Calibri" w:hAnsi="Calibri" w:cs="Calibri"/>
          <w:sz w:val="20"/>
          <w:szCs w:val="20"/>
          <w:lang w:val="en-GB"/>
        </w:rPr>
        <w:t xml:space="preserve">ICECAP-A: </w:t>
      </w:r>
      <w:proofErr w:type="spellStart"/>
      <w:r w:rsidRPr="00C32F51">
        <w:rPr>
          <w:rFonts w:ascii="Calibri" w:hAnsi="Calibri" w:cs="Calibri"/>
          <w:sz w:val="20"/>
          <w:szCs w:val="20"/>
          <w:lang w:val="en-GB"/>
        </w:rPr>
        <w:t>ICEpop</w:t>
      </w:r>
      <w:proofErr w:type="spellEnd"/>
      <w:r w:rsidRPr="00C32F51">
        <w:rPr>
          <w:rFonts w:ascii="Calibri" w:hAnsi="Calibri" w:cs="Calibri"/>
          <w:sz w:val="20"/>
          <w:szCs w:val="20"/>
          <w:lang w:val="en-GB"/>
        </w:rPr>
        <w:t xml:space="preserve"> </w:t>
      </w:r>
      <w:proofErr w:type="spellStart"/>
      <w:r w:rsidRPr="00C32F51">
        <w:rPr>
          <w:rFonts w:ascii="Calibri" w:hAnsi="Calibri" w:cs="Calibri"/>
          <w:sz w:val="20"/>
          <w:szCs w:val="20"/>
          <w:lang w:val="en-GB"/>
        </w:rPr>
        <w:t>CAPability</w:t>
      </w:r>
      <w:proofErr w:type="spellEnd"/>
      <w:r w:rsidRPr="00C32F51">
        <w:rPr>
          <w:rFonts w:ascii="Calibri" w:hAnsi="Calibri" w:cs="Calibri"/>
          <w:sz w:val="20"/>
          <w:szCs w:val="20"/>
          <w:lang w:val="en-GB"/>
        </w:rPr>
        <w:t xml:space="preserve"> measure for Adults</w:t>
      </w:r>
    </w:p>
    <w:sectPr w:rsidR="00674D44" w:rsidRPr="00C32F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4"/>
    <w:rsid w:val="000262AC"/>
    <w:rsid w:val="000570A5"/>
    <w:rsid w:val="0014237A"/>
    <w:rsid w:val="00142A1E"/>
    <w:rsid w:val="00493D40"/>
    <w:rsid w:val="004D7DB1"/>
    <w:rsid w:val="005D31BF"/>
    <w:rsid w:val="006243E7"/>
    <w:rsid w:val="00674D44"/>
    <w:rsid w:val="00B90548"/>
    <w:rsid w:val="00BE075E"/>
    <w:rsid w:val="00C916BD"/>
    <w:rsid w:val="00D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2B3EE"/>
  <w15:chartTrackingRefBased/>
  <w15:docId w15:val="{AB081D64-857F-4765-9F14-420DC73E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4D44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7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7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7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7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7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7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7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7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7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7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7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74D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74D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74D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74D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74D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74D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7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7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7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7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74D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74D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74D44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74D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7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74D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74D4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74D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47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Eirlys</dc:creator>
  <cp:keywords/>
  <dc:description/>
  <cp:lastModifiedBy>Pijpers, Eirlys</cp:lastModifiedBy>
  <cp:revision>4</cp:revision>
  <dcterms:created xsi:type="dcterms:W3CDTF">2025-09-09T06:59:00Z</dcterms:created>
  <dcterms:modified xsi:type="dcterms:W3CDTF">2025-09-09T07:23:00Z</dcterms:modified>
</cp:coreProperties>
</file>